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585"/>
        <w:tblW w:w="15772" w:type="dxa"/>
        <w:tblLook w:val="04A0" w:firstRow="1" w:lastRow="0" w:firstColumn="1" w:lastColumn="0" w:noHBand="0" w:noVBand="1"/>
      </w:tblPr>
      <w:tblGrid>
        <w:gridCol w:w="1072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  <w:gridCol w:w="1158"/>
        <w:gridCol w:w="1292"/>
      </w:tblGrid>
      <w:tr w:rsidR="00FA722B" w:rsidRPr="000D4C18" w14:paraId="1CA1460B" w14:textId="77777777" w:rsidTr="00D403C4">
        <w:trPr>
          <w:trHeight w:val="683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64A91D" w14:textId="398EB947" w:rsidR="00FA722B" w:rsidRPr="00FA722B" w:rsidRDefault="00FA722B" w:rsidP="00082FE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8BC04" w14:textId="51DD92AA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0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1B04F" w14:textId="05A2F65B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24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58BC8" w14:textId="46E37036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47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063A0" w14:textId="2EF9A03B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71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AE796" w14:textId="3488DCB1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94m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34600" w14:textId="3ED70EDF" w:rsidR="00FA722B" w:rsidRPr="00FA722B" w:rsidRDefault="00FA722B" w:rsidP="00E1347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A = 118ms</w:t>
            </w:r>
          </w:p>
        </w:tc>
      </w:tr>
      <w:tr w:rsidR="00FA722B" w:rsidRPr="00FA722B" w14:paraId="20740E5E" w14:textId="77777777" w:rsidTr="00D403C4">
        <w:trPr>
          <w:trHeight w:val="683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8D7E1" w14:textId="50431BCF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EC24E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11602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6253D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F7F2F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F08BD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F0C42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61267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CA566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22BCC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7009D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F2FCD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977C0" w14:textId="77777777" w:rsidR="00FA722B" w:rsidRPr="00FA722B" w:rsidRDefault="00FA722B" w:rsidP="00E13477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A722B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E13477" w:rsidRPr="000D4C18" w14:paraId="0E7AE780" w14:textId="77777777" w:rsidTr="00D403C4">
        <w:trPr>
          <w:trHeight w:val="683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7EB51" w14:textId="77777777" w:rsidR="00E13477" w:rsidRPr="00FA722B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B3AA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28.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4C87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97.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FA795B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22.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E7DE2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31.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0419C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591.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1D6D6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44.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BAF6D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593.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5C0B7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18.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EF755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16.6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36353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81.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65346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12.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58276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24.1</w:t>
            </w:r>
          </w:p>
        </w:tc>
      </w:tr>
      <w:tr w:rsidR="00E13477" w:rsidRPr="000D4C18" w14:paraId="618AF055" w14:textId="77777777" w:rsidTr="00D403C4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CC14" w14:textId="77777777" w:rsidR="00E13477" w:rsidRPr="00FA722B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E60C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6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187A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3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CA0D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37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246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5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2D92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53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2ACF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15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08D7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59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D814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5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450A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48.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F4D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10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91AE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83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787B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85.2</w:t>
            </w:r>
          </w:p>
        </w:tc>
      </w:tr>
      <w:tr w:rsidR="00E13477" w:rsidRPr="000D4C18" w14:paraId="5D66A75F" w14:textId="77777777" w:rsidTr="00D403C4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CB11" w14:textId="77777777" w:rsidR="00E13477" w:rsidRPr="00FA722B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0B03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47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690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46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0907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67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3E3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02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9FF6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76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8931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6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FB1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31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5B9E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94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AF31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81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A8C5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77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495D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56.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2650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850.8</w:t>
            </w:r>
          </w:p>
        </w:tc>
      </w:tr>
      <w:tr w:rsidR="00E13477" w:rsidRPr="000D4C18" w14:paraId="1EA4368D" w14:textId="77777777" w:rsidTr="00D403C4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FDF52" w14:textId="77777777" w:rsidR="00E13477" w:rsidRPr="00FA722B" w:rsidRDefault="00E13477" w:rsidP="00E134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722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737A3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79.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E42CF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82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5A377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13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CE2C6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50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497E7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22.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447D1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72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40108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594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85D29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70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AABC9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626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D1935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00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CE245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708.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126A3" w14:textId="77777777" w:rsidR="00E13477" w:rsidRPr="00FA722B" w:rsidRDefault="00E13477" w:rsidP="00E1347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A722B">
              <w:rPr>
                <w:rFonts w:ascii="Calibri" w:hAnsi="Calibri"/>
                <w:bCs/>
                <w:color w:val="000000"/>
              </w:rPr>
              <w:t>817.7</w:t>
            </w:r>
          </w:p>
        </w:tc>
      </w:tr>
    </w:tbl>
    <w:p w14:paraId="4B0C4D5F" w14:textId="77777777" w:rsidR="0049001E" w:rsidRDefault="0049001E">
      <w:bookmarkStart w:id="0" w:name="_GoBack"/>
      <w:bookmarkEnd w:id="0"/>
    </w:p>
    <w:p w14:paraId="649E9F82" w14:textId="77777777" w:rsidR="0095196C" w:rsidRDefault="0095196C"/>
    <w:p w14:paraId="345A2F12" w14:textId="7F167DA2" w:rsidR="0095196C" w:rsidRDefault="0049001E">
      <w:r w:rsidRPr="0049001E">
        <w:t xml:space="preserve">Supplementary Table 1: Mean reaction times (in milliseconds) on congruent and incongruent trials by SOA and visibility rating in Experiment 1.  </w:t>
      </w:r>
    </w:p>
    <w:p w14:paraId="02CC8E26" w14:textId="77777777" w:rsidR="0095196C" w:rsidRDefault="0095196C"/>
    <w:p w14:paraId="7C75FBA7" w14:textId="77777777" w:rsidR="0095196C" w:rsidRDefault="0095196C"/>
    <w:p w14:paraId="55442A2F" w14:textId="77777777" w:rsidR="0095196C" w:rsidRDefault="0095196C"/>
    <w:p w14:paraId="331328DD" w14:textId="77777777" w:rsidR="0095196C" w:rsidRDefault="0095196C"/>
    <w:p w14:paraId="01136D52" w14:textId="77777777" w:rsidR="0095196C" w:rsidRDefault="0095196C"/>
    <w:p w14:paraId="61559DC2" w14:textId="77777777" w:rsidR="0095196C" w:rsidRDefault="0095196C"/>
    <w:p w14:paraId="178B561A" w14:textId="17C09D1E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16644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741E5"/>
    <w:rsid w:val="00082FEF"/>
    <w:rsid w:val="00097E9B"/>
    <w:rsid w:val="00293611"/>
    <w:rsid w:val="00445987"/>
    <w:rsid w:val="004827D1"/>
    <w:rsid w:val="0049001E"/>
    <w:rsid w:val="007B5434"/>
    <w:rsid w:val="007C6C10"/>
    <w:rsid w:val="008111BB"/>
    <w:rsid w:val="0095196C"/>
    <w:rsid w:val="00A16644"/>
    <w:rsid w:val="00AC03A0"/>
    <w:rsid w:val="00C412A5"/>
    <w:rsid w:val="00C630A2"/>
    <w:rsid w:val="00CA06AC"/>
    <w:rsid w:val="00D31D7E"/>
    <w:rsid w:val="00D403C4"/>
    <w:rsid w:val="00E13477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1.DOCX</DocumentId>
    <TitleName xmlns="8444e45c-d355-4541-aa5b-63c78edc82a4">Table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EC536-2CA3-43E3-82B4-0304EE5F8277}"/>
</file>

<file path=customXml/itemProps2.xml><?xml version="1.0" encoding="utf-8"?>
<ds:datastoreItem xmlns:ds="http://schemas.openxmlformats.org/officeDocument/2006/customXml" ds:itemID="{9FAF5958-9085-45DA-8E02-C65900347889}"/>
</file>

<file path=customXml/itemProps3.xml><?xml version="1.0" encoding="utf-8"?>
<ds:datastoreItem xmlns:ds="http://schemas.openxmlformats.org/officeDocument/2006/customXml" ds:itemID="{8D6F85AC-B607-476D-82F8-AFD1AF89FA62}"/>
</file>

<file path=customXml/itemProps4.xml><?xml version="1.0" encoding="utf-8"?>
<ds:datastoreItem xmlns:ds="http://schemas.openxmlformats.org/officeDocument/2006/customXml" ds:itemID="{077C78B0-8222-4770-A8BE-AE3771631B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v Peremen</dc:creator>
  <cp:lastModifiedBy>Nikolaos Anagnostos</cp:lastModifiedBy>
  <cp:revision>2</cp:revision>
  <dcterms:created xsi:type="dcterms:W3CDTF">2014-08-28T10:24:00Z</dcterms:created>
  <dcterms:modified xsi:type="dcterms:W3CDTF">2014-08-2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